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6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3862"/>
        <w:gridCol w:w="1100"/>
        <w:gridCol w:w="1100"/>
        <w:gridCol w:w="1100"/>
      </w:tblGrid>
      <w:tr>
        <w:trPr>
          <w:trHeight w:val="283" w:hRule="atLeast"/>
        </w:trPr>
        <w:tc>
          <w:tcPr>
            <w:tcW w:w="8262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Supplementary 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Table 4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zh-CN"/>
              </w:rPr>
              <w:t>Incidence of different types of AE caused by different targe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Type</w:t>
            </w:r>
          </w:p>
        </w:tc>
        <w:tc>
          <w:tcPr>
            <w:tcW w:w="3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AE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IL-17A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IL-17A/F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IL-17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iral URI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6.37%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33.6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UR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8.0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.7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8.4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iarrhoe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6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25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6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eadach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7.0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0.6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8.8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Back pa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7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.7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Urinary tract infe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.3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ndida infectio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8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0.3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oug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3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.06%</w:t>
            </w:r>
          </w:p>
        </w:tc>
      </w:tr>
      <w:tr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rthralg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9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7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.1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ause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9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7.6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.5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Oropharyngeal pa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3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.5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9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nfectio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26.9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7.2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26.76%</w:t>
            </w:r>
          </w:p>
        </w:tc>
      </w:tr>
      <w:tr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erious infectio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3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9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Fatig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1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.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nfluenz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.3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9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ain in extrem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1.3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.1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izzine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1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7.6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omit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6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.1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Abdominal pain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25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astrointestinal disorde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2.9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3.1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α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Othe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.3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8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7.51%</w:t>
            </w:r>
          </w:p>
        </w:tc>
      </w:tr>
      <w:tr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β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Injection-site reaction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9.5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11.5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4.5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β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Bronchit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.5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.0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β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njection-site erythem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5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β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llergic reaction/hypersensitivity even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2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β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asopharyngit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16.0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12.6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10.2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β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inusit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6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β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uri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0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9.0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β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Decreased neutrophils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.9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β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czem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.5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0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β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Urticar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9.0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8.0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β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Neutropenia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4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7.1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9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β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Othe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1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γ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4.5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4.8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γ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epatic ev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3.4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7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γ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erebro‐cardiovascular even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5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8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γ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ytopen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2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.6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γ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SA/P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8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6.1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γ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Ulcerative colit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3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γ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rohn's dis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2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γ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nflammatory bowel dis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2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γ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Othe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.0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.7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ϵ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uicidal ideation and behaviou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2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3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ϵ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ervous system disorde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20.3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21.0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ype-ϵ</w:t>
            </w:r>
          </w:p>
        </w:tc>
        <w:tc>
          <w:tcPr>
            <w:tcW w:w="3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epression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33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81%</w:t>
            </w:r>
          </w:p>
        </w:tc>
      </w:tr>
    </w:tbl>
    <w:p>
      <w:pPr>
        <w:rPr>
          <w:rFonts w:hint="default" w:eastAsia="等线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1"/>
          <w:szCs w:val="21"/>
        </w:rPr>
        <w:t>Abbreviation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</w:rPr>
        <w:t>URI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/>
        </w:rPr>
        <w:t xml:space="preserve">,Upper Respiratory Tract Infection;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</w:rPr>
        <w:t>PSA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/>
        </w:rPr>
        <w:t xml:space="preserve">, psoriatic arthritis;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</w:rPr>
        <w:t>PS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/>
        </w:rPr>
        <w:t>O,psoria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FhZDY1MzM1OGIyNDk2MjI0OGQ1ZjZlYWMwZjJkMWMifQ=="/>
  </w:docVars>
  <w:rsids>
    <w:rsidRoot w:val="00550D49"/>
    <w:rsid w:val="00204BA2"/>
    <w:rsid w:val="005246D2"/>
    <w:rsid w:val="00550D49"/>
    <w:rsid w:val="00700E6C"/>
    <w:rsid w:val="00956C6F"/>
    <w:rsid w:val="00BF1878"/>
    <w:rsid w:val="045436A5"/>
    <w:rsid w:val="05214193"/>
    <w:rsid w:val="05965A52"/>
    <w:rsid w:val="14194279"/>
    <w:rsid w:val="18611BE8"/>
    <w:rsid w:val="35BD7A58"/>
    <w:rsid w:val="3B543E9B"/>
    <w:rsid w:val="3BD67B40"/>
    <w:rsid w:val="3C3B3650"/>
    <w:rsid w:val="3D072983"/>
    <w:rsid w:val="4B594759"/>
    <w:rsid w:val="4C197193"/>
    <w:rsid w:val="4C853767"/>
    <w:rsid w:val="4F2805BF"/>
    <w:rsid w:val="51E4436F"/>
    <w:rsid w:val="54673040"/>
    <w:rsid w:val="6B607B27"/>
    <w:rsid w:val="6E53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9</Words>
  <Characters>1732</Characters>
  <Lines>13</Lines>
  <Paragraphs>3</Paragraphs>
  <TotalTime>2</TotalTime>
  <ScaleCrop>false</ScaleCrop>
  <LinksUpToDate>false</LinksUpToDate>
  <CharactersWithSpaces>178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5:32:00Z</dcterms:created>
  <dc:creator>王 春晓</dc:creator>
  <cp:lastModifiedBy>软肋</cp:lastModifiedBy>
  <dcterms:modified xsi:type="dcterms:W3CDTF">2023-01-17T05:33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274868D5B6F4D97835FC3FE9E68AFE4</vt:lpwstr>
  </property>
</Properties>
</file>